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69EBEB" w14:textId="7D084DD6" w:rsidR="006E0702" w:rsidRDefault="006E0702">
      <w:r w:rsidRPr="005803D5">
        <w:rPr>
          <w:b/>
          <w:bCs/>
          <w:sz w:val="22"/>
          <w:szCs w:val="22"/>
        </w:rPr>
        <w:t>S3 Table. Magnitude of antibody responses by age groups as measured by HAI: GMT (95% CI)</w:t>
      </w:r>
    </w:p>
    <w:tbl>
      <w:tblPr>
        <w:tblW w:w="0" w:type="auto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1365"/>
        <w:gridCol w:w="1222"/>
        <w:gridCol w:w="1222"/>
        <w:gridCol w:w="757"/>
        <w:gridCol w:w="1195"/>
        <w:gridCol w:w="1195"/>
        <w:gridCol w:w="1222"/>
        <w:gridCol w:w="1156"/>
      </w:tblGrid>
      <w:tr w:rsidR="00F1511F" w:rsidRPr="00F924A2" w14:paraId="4D6C5952" w14:textId="77777777" w:rsidTr="00F924A2">
        <w:tc>
          <w:tcPr>
            <w:tcW w:w="0" w:type="auto"/>
            <w:tcBorders>
              <w:top w:val="single" w:sz="21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3C2F956B" w14:textId="77777777" w:rsidR="00F1511F" w:rsidRPr="00F924A2" w:rsidRDefault="00F1511F" w:rsidP="005803D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21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</w:tcPr>
          <w:p w14:paraId="08841027" w14:textId="64B14226" w:rsidR="00F1511F" w:rsidRPr="00F924A2" w:rsidRDefault="00F1511F" w:rsidP="005803D5">
            <w:pPr>
              <w:jc w:val="center"/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Treatment Group</w:t>
            </w:r>
          </w:p>
        </w:tc>
      </w:tr>
      <w:tr w:rsidR="00F924A2" w:rsidRPr="00F924A2" w14:paraId="60506EF7" w14:textId="77777777" w:rsidTr="00F924A2">
        <w:tc>
          <w:tcPr>
            <w:tcW w:w="0" w:type="auto"/>
            <w:vMerge w:val="restart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50AB7E9F" w14:textId="77777777" w:rsidR="00F1511F" w:rsidRPr="00F924A2" w:rsidRDefault="00F1511F" w:rsidP="005803D5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BFBFB"/>
          </w:tcPr>
          <w:p w14:paraId="3DC50D95" w14:textId="0A1752E2" w:rsidR="00F1511F" w:rsidRPr="00F924A2" w:rsidRDefault="00F1511F" w:rsidP="005803D5">
            <w:pPr>
              <w:jc w:val="center"/>
              <w:rPr>
                <w:b/>
                <w:bCs/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All ages</w:t>
            </w:r>
          </w:p>
        </w:tc>
        <w:tc>
          <w:tcPr>
            <w:tcW w:w="2321" w:type="dxa"/>
            <w:gridSpan w:val="2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BFBFB"/>
            <w:tcMar>
              <w:top w:w="84" w:type="nil"/>
              <w:left w:w="20" w:type="nil"/>
              <w:right w:w="84" w:type="nil"/>
            </w:tcMar>
            <w:vAlign w:val="center"/>
          </w:tcPr>
          <w:p w14:paraId="5E257FD0" w14:textId="5CB59940" w:rsidR="00F1511F" w:rsidRPr="00F924A2" w:rsidRDefault="00F1511F" w:rsidP="005803D5">
            <w:pPr>
              <w:jc w:val="center"/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6-11 years</w:t>
            </w:r>
          </w:p>
        </w:tc>
        <w:tc>
          <w:tcPr>
            <w:tcW w:w="2309" w:type="dxa"/>
            <w:gridSpan w:val="2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BFBFB"/>
            <w:tcMar>
              <w:top w:w="84" w:type="nil"/>
              <w:left w:w="20" w:type="nil"/>
              <w:right w:w="84" w:type="nil"/>
            </w:tcMar>
            <w:vAlign w:val="center"/>
          </w:tcPr>
          <w:p w14:paraId="5FA53789" w14:textId="77777777" w:rsidR="00F1511F" w:rsidRPr="00F924A2" w:rsidRDefault="00F1511F" w:rsidP="005803D5">
            <w:pPr>
              <w:jc w:val="center"/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12-17 years</w:t>
            </w:r>
          </w:p>
        </w:tc>
      </w:tr>
      <w:tr w:rsidR="00F924A2" w:rsidRPr="00F924A2" w14:paraId="255A497B" w14:textId="77777777" w:rsidTr="00F924A2">
        <w:tc>
          <w:tcPr>
            <w:tcW w:w="0" w:type="auto"/>
            <w:vMerge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08BDDEAA" w14:textId="77777777" w:rsidR="00F1511F" w:rsidRPr="00F924A2" w:rsidRDefault="00F1511F" w:rsidP="00F1511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26A9783" w14:textId="77777777" w:rsidR="00C01DE5" w:rsidRDefault="00C01DE5" w:rsidP="00F924A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A</w:t>
            </w:r>
            <w:r w:rsidR="00F1511F" w:rsidRPr="00F924A2">
              <w:rPr>
                <w:b/>
                <w:bCs/>
                <w:sz w:val="20"/>
                <w:szCs w:val="20"/>
              </w:rPr>
              <w:t>-IIV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 w:rsidR="00F1511F" w:rsidRPr="00F924A2">
              <w:rPr>
                <w:b/>
                <w:bCs/>
                <w:sz w:val="20"/>
                <w:szCs w:val="20"/>
              </w:rPr>
              <w:t> </w:t>
            </w:r>
          </w:p>
          <w:p w14:paraId="70E8A40C" w14:textId="6E434C63" w:rsidR="00F1511F" w:rsidRPr="00F924A2" w:rsidRDefault="00F1511F" w:rsidP="00F924A2">
            <w:pPr>
              <w:jc w:val="center"/>
              <w:rPr>
                <w:b/>
                <w:bCs/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(n=31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F7E4372" w14:textId="686BF7DE" w:rsidR="00F1511F" w:rsidRPr="00F924A2" w:rsidRDefault="00F1511F" w:rsidP="00F924A2">
            <w:pPr>
              <w:jc w:val="center"/>
              <w:rPr>
                <w:b/>
                <w:bCs/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IIV3-IIV3 (n=31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bottom"/>
          </w:tcPr>
          <w:p w14:paraId="5CAFACFF" w14:textId="707EDDE0" w:rsidR="00F1511F" w:rsidRPr="00C01DE5" w:rsidRDefault="00AD5CCA" w:rsidP="00F1511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  <w:bookmarkStart w:id="0" w:name="_GoBack"/>
            <w:bookmarkEnd w:id="0"/>
            <w:r w:rsidR="00F1511F" w:rsidRPr="00F924A2">
              <w:rPr>
                <w:b/>
                <w:bCs/>
                <w:sz w:val="20"/>
                <w:szCs w:val="20"/>
              </w:rPr>
              <w:t xml:space="preserve"> value</w:t>
            </w:r>
            <w:r w:rsidR="00C01DE5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713C691" w14:textId="7C6DFD32" w:rsidR="00F1511F" w:rsidRPr="00C01DE5" w:rsidRDefault="00C01DE5" w:rsidP="00F1511F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DNA</w:t>
            </w:r>
            <w:r w:rsidR="00F1511F" w:rsidRPr="00F924A2">
              <w:rPr>
                <w:b/>
                <w:bCs/>
                <w:sz w:val="20"/>
                <w:szCs w:val="20"/>
              </w:rPr>
              <w:t>-IIV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4CB5AC53" w14:textId="77777777" w:rsidR="00F1511F" w:rsidRPr="00F924A2" w:rsidRDefault="00F1511F" w:rsidP="00F1511F">
            <w:pPr>
              <w:jc w:val="center"/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(n=16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0A0CB89" w14:textId="77777777" w:rsidR="00F1511F" w:rsidRPr="00F924A2" w:rsidRDefault="00F1511F" w:rsidP="00F1511F">
            <w:pPr>
              <w:jc w:val="center"/>
              <w:rPr>
                <w:b/>
                <w:bCs/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 xml:space="preserve">IIV3-IIV3 </w:t>
            </w:r>
          </w:p>
          <w:p w14:paraId="63AD2960" w14:textId="77777777" w:rsidR="00F1511F" w:rsidRPr="00F924A2" w:rsidRDefault="00F1511F" w:rsidP="00F1511F">
            <w:pPr>
              <w:jc w:val="center"/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(n=15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05192337" w14:textId="022FBCE3" w:rsidR="00F1511F" w:rsidRPr="00F924A2" w:rsidRDefault="00C01DE5" w:rsidP="00F1511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A</w:t>
            </w:r>
            <w:r w:rsidR="00F1511F" w:rsidRPr="00F924A2">
              <w:rPr>
                <w:b/>
                <w:bCs/>
                <w:sz w:val="20"/>
                <w:szCs w:val="20"/>
              </w:rPr>
              <w:t>-IIV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 w:rsidR="00F1511F" w:rsidRPr="00F924A2">
              <w:rPr>
                <w:b/>
                <w:bCs/>
                <w:sz w:val="20"/>
                <w:szCs w:val="20"/>
              </w:rPr>
              <w:t xml:space="preserve"> </w:t>
            </w:r>
          </w:p>
          <w:p w14:paraId="3068B891" w14:textId="77777777" w:rsidR="00F1511F" w:rsidRPr="00F924A2" w:rsidRDefault="00F1511F" w:rsidP="00F1511F">
            <w:pPr>
              <w:jc w:val="center"/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(n=15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3C7D665F" w14:textId="77777777" w:rsidR="00F1511F" w:rsidRPr="00F924A2" w:rsidRDefault="00F1511F" w:rsidP="00F1511F">
            <w:pPr>
              <w:jc w:val="center"/>
              <w:rPr>
                <w:b/>
                <w:bCs/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 xml:space="preserve">IIV3-IIV3 </w:t>
            </w:r>
          </w:p>
          <w:p w14:paraId="31CD203B" w14:textId="77777777" w:rsidR="00F1511F" w:rsidRPr="00F924A2" w:rsidRDefault="00F1511F" w:rsidP="00F1511F">
            <w:pPr>
              <w:jc w:val="center"/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(n=16)</w:t>
            </w:r>
          </w:p>
        </w:tc>
      </w:tr>
      <w:tr w:rsidR="00F1511F" w:rsidRPr="00F924A2" w14:paraId="0C5E0636" w14:textId="77777777" w:rsidTr="00F924A2">
        <w:tc>
          <w:tcPr>
            <w:tcW w:w="0" w:type="auto"/>
            <w:gridSpan w:val="8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auto"/>
            </w:tcBorders>
            <w:shd w:val="clear" w:color="auto" w:fill="E9E9E9"/>
          </w:tcPr>
          <w:p w14:paraId="13C1C98E" w14:textId="5A8CA653" w:rsidR="00F1511F" w:rsidRPr="00F924A2" w:rsidRDefault="00F1511F" w:rsidP="00F1511F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i/>
                <w:iCs/>
                <w:sz w:val="20"/>
                <w:szCs w:val="20"/>
              </w:rPr>
              <w:t>A/California/07/2009 A(H1N1)pdm09</w:t>
            </w:r>
          </w:p>
        </w:tc>
      </w:tr>
      <w:tr w:rsidR="00F924A2" w:rsidRPr="00F924A2" w14:paraId="76039678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0E20ECE2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39CBE8AE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 xml:space="preserve">20.5 </w:t>
            </w:r>
          </w:p>
          <w:p w14:paraId="7BAB9364" w14:textId="53A3B5AE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3-</w:t>
            </w:r>
            <w:r w:rsidRPr="00F924A2">
              <w:rPr>
                <w:sz w:val="20"/>
                <w:szCs w:val="20"/>
              </w:rPr>
              <w:t>34.0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19CD296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 xml:space="preserve">34.2 </w:t>
            </w:r>
          </w:p>
          <w:p w14:paraId="4860F978" w14:textId="6E18F745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5-</w:t>
            </w:r>
            <w:r w:rsidRPr="00F924A2">
              <w:rPr>
                <w:sz w:val="20"/>
                <w:szCs w:val="20"/>
              </w:rPr>
              <w:t>60.0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5B115FF0" w14:textId="5BB4F67D" w:rsidR="00F924A2" w:rsidRPr="00F924A2" w:rsidRDefault="00F924A2" w:rsidP="00F924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2788442A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 xml:space="preserve">17.9 </w:t>
            </w:r>
          </w:p>
          <w:p w14:paraId="202C5479" w14:textId="73A6AC23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1-</w:t>
            </w:r>
            <w:r w:rsidRPr="00F924A2">
              <w:rPr>
                <w:sz w:val="20"/>
                <w:szCs w:val="20"/>
              </w:rPr>
              <w:t>35.5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2C2883C" w14:textId="77777777" w:rsid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 xml:space="preserve">34.0 </w:t>
            </w:r>
          </w:p>
          <w:p w14:paraId="5FB16C8A" w14:textId="685521D6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2-</w:t>
            </w:r>
            <w:r w:rsidRPr="00F924A2">
              <w:rPr>
                <w:sz w:val="20"/>
                <w:szCs w:val="20"/>
              </w:rPr>
              <w:t>87.6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50A4EADA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 xml:space="preserve">23.5 </w:t>
            </w:r>
          </w:p>
          <w:p w14:paraId="349DC805" w14:textId="0FC1B334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2-</w:t>
            </w:r>
            <w:r w:rsidRPr="00F924A2">
              <w:rPr>
                <w:sz w:val="20"/>
                <w:szCs w:val="20"/>
              </w:rPr>
              <w:t>54.4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63F7815F" w14:textId="77777777" w:rsid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 xml:space="preserve">34.4 </w:t>
            </w:r>
          </w:p>
          <w:p w14:paraId="240F3226" w14:textId="20823A9D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3-</w:t>
            </w:r>
            <w:r w:rsidRPr="00F924A2">
              <w:rPr>
                <w:sz w:val="20"/>
                <w:szCs w:val="20"/>
              </w:rPr>
              <w:t>72.6)</w:t>
            </w:r>
          </w:p>
        </w:tc>
      </w:tr>
      <w:tr w:rsidR="00F924A2" w:rsidRPr="00F924A2" w14:paraId="5A794046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02B0826B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pre-boost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32C24447" w14:textId="77777777" w:rsid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 xml:space="preserve">22.9 </w:t>
            </w:r>
          </w:p>
          <w:p w14:paraId="0A39B4E3" w14:textId="0D82537F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4-</w:t>
            </w:r>
            <w:r w:rsidRPr="00F924A2">
              <w:rPr>
                <w:sz w:val="20"/>
                <w:szCs w:val="20"/>
              </w:rPr>
              <w:t>36.3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35DB68E" w14:textId="77777777" w:rsid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9.4 </w:t>
            </w:r>
          </w:p>
          <w:p w14:paraId="3B1E1F0D" w14:textId="1D314B57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.8-</w:t>
            </w:r>
            <w:r w:rsidRPr="00F924A2">
              <w:rPr>
                <w:sz w:val="20"/>
                <w:szCs w:val="20"/>
              </w:rPr>
              <w:t>181.8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6F62A48A" w14:textId="4B4F4530" w:rsidR="00F924A2" w:rsidRPr="00F924A2" w:rsidRDefault="00F924A2" w:rsidP="00F924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514A462" w14:textId="77777777" w:rsid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 xml:space="preserve">19.6 </w:t>
            </w:r>
          </w:p>
          <w:p w14:paraId="4887EA0F" w14:textId="3FFD1701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6-</w:t>
            </w:r>
            <w:r w:rsidRPr="00F924A2">
              <w:rPr>
                <w:sz w:val="20"/>
                <w:szCs w:val="20"/>
              </w:rPr>
              <w:t>39.9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4A8B3485" w14:textId="77777777" w:rsid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0.0 </w:t>
            </w:r>
          </w:p>
          <w:p w14:paraId="212B1B38" w14:textId="596AC0D6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0.8-</w:t>
            </w:r>
            <w:r w:rsidRPr="00F924A2">
              <w:rPr>
                <w:sz w:val="20"/>
                <w:szCs w:val="20"/>
              </w:rPr>
              <w:t>277.9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243D3EC6" w14:textId="77777777" w:rsid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 xml:space="preserve">27.0 </w:t>
            </w:r>
          </w:p>
          <w:p w14:paraId="0DBFEEB1" w14:textId="18335130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9-</w:t>
            </w:r>
            <w:r w:rsidRPr="00F924A2">
              <w:rPr>
                <w:sz w:val="20"/>
                <w:szCs w:val="20"/>
              </w:rPr>
              <w:t>52.5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734AA62" w14:textId="49893DBA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1 (43.7-</w:t>
            </w:r>
            <w:r w:rsidRPr="00F924A2">
              <w:rPr>
                <w:sz w:val="20"/>
                <w:szCs w:val="20"/>
              </w:rPr>
              <w:t>198.4)</w:t>
            </w:r>
          </w:p>
        </w:tc>
      </w:tr>
      <w:tr w:rsidR="00F924A2" w:rsidRPr="00F924A2" w14:paraId="299E1F02" w14:textId="77777777" w:rsidTr="00F924A2">
        <w:trPr>
          <w:trHeight w:val="560"/>
        </w:trPr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8A3B2FD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Four weeks post boost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528E6BC" w14:textId="77777777" w:rsid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6.9 </w:t>
            </w:r>
          </w:p>
          <w:p w14:paraId="5AA7C884" w14:textId="2D28762B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1.9-</w:t>
            </w:r>
            <w:r w:rsidRPr="00F924A2">
              <w:rPr>
                <w:sz w:val="20"/>
                <w:szCs w:val="20"/>
              </w:rPr>
              <w:t>324.5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72415B6" w14:textId="77777777" w:rsid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 xml:space="preserve">140.9 </w:t>
            </w:r>
          </w:p>
          <w:p w14:paraId="677F7993" w14:textId="4AAF2273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7.1-</w:t>
            </w:r>
            <w:r w:rsidRPr="00F924A2">
              <w:rPr>
                <w:sz w:val="20"/>
                <w:szCs w:val="20"/>
              </w:rPr>
              <w:t>228.0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193DB42A" w14:textId="5596E64A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0.238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4EEAC7FE" w14:textId="77777777" w:rsid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60.0</w:t>
            </w:r>
            <w:r>
              <w:rPr>
                <w:sz w:val="20"/>
                <w:szCs w:val="20"/>
              </w:rPr>
              <w:t xml:space="preserve"> </w:t>
            </w:r>
          </w:p>
          <w:p w14:paraId="3B1693E3" w14:textId="200740E1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.5-</w:t>
            </w:r>
            <w:r w:rsidRPr="00F924A2">
              <w:rPr>
                <w:sz w:val="20"/>
                <w:szCs w:val="20"/>
              </w:rPr>
              <w:t>353.3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6B4114F6" w14:textId="77777777" w:rsid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 xml:space="preserve">181.1 </w:t>
            </w:r>
          </w:p>
          <w:p w14:paraId="6C344E98" w14:textId="1A07470B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1.5-</w:t>
            </w:r>
            <w:r w:rsidRPr="00F924A2">
              <w:rPr>
                <w:sz w:val="20"/>
                <w:szCs w:val="20"/>
              </w:rPr>
              <w:t>358.3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2995249F" w14:textId="77777777" w:rsid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2.2 </w:t>
            </w:r>
          </w:p>
          <w:p w14:paraId="2DB802F9" w14:textId="59AAC233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1.2-</w:t>
            </w:r>
            <w:r w:rsidRPr="00F924A2">
              <w:rPr>
                <w:sz w:val="20"/>
                <w:szCs w:val="20"/>
              </w:rPr>
              <w:t>432.8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28517934" w14:textId="77777777" w:rsid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 xml:space="preserve">113.1 </w:t>
            </w:r>
          </w:p>
          <w:p w14:paraId="0756D7B6" w14:textId="58A39216" w:rsidR="00F924A2" w:rsidRPr="00F924A2" w:rsidRDefault="00F924A2" w:rsidP="00F92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.4-</w:t>
            </w:r>
            <w:r w:rsidRPr="00F924A2">
              <w:rPr>
                <w:sz w:val="20"/>
                <w:szCs w:val="20"/>
              </w:rPr>
              <w:t>235.4)</w:t>
            </w:r>
          </w:p>
        </w:tc>
      </w:tr>
      <w:tr w:rsidR="00F1511F" w:rsidRPr="00F924A2" w14:paraId="6DCA6F04" w14:textId="77777777" w:rsidTr="00F924A2">
        <w:tc>
          <w:tcPr>
            <w:tcW w:w="0" w:type="auto"/>
            <w:gridSpan w:val="8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auto"/>
            </w:tcBorders>
            <w:shd w:val="clear" w:color="auto" w:fill="E9E9E9"/>
          </w:tcPr>
          <w:p w14:paraId="32186AEA" w14:textId="6F3574A4" w:rsidR="00F1511F" w:rsidRPr="00F924A2" w:rsidRDefault="00F1511F" w:rsidP="00F1511F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i/>
                <w:iCs/>
                <w:sz w:val="20"/>
                <w:szCs w:val="20"/>
              </w:rPr>
              <w:t>A/Victoria/361/2011 (H3N2)</w:t>
            </w:r>
          </w:p>
        </w:tc>
      </w:tr>
      <w:tr w:rsidR="00F924A2" w:rsidRPr="00F924A2" w14:paraId="2A4C6911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0A11EEC2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16867BD" w14:textId="2224BA33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3.1 (14.1 - 37.9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77A040E4" w14:textId="7608080C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35.8 (20.2 - 63.5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7C90C9AD" w14:textId="6B09F245" w:rsidR="00F924A2" w:rsidRPr="00F924A2" w:rsidRDefault="00F924A2" w:rsidP="00F924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6D013728" w14:textId="5AA4BA6D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5.4 (14.3 - 45.1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62ADD996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43.9 (16.5 - 116.9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42814A99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0.9 (8.6 - 51.2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517BA21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9.5 (14.2 - 61.4)</w:t>
            </w:r>
          </w:p>
        </w:tc>
      </w:tr>
      <w:tr w:rsidR="00F924A2" w:rsidRPr="00F924A2" w14:paraId="6F3D0BC3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50678C5D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pre-boost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199BC979" w14:textId="2D29A62D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7.4 (17.4 - 43.0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76F86B69" w14:textId="31D8E2E4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29.4 (73.9 - 226.6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671D9DC8" w14:textId="59E66689" w:rsidR="00F924A2" w:rsidRPr="00F924A2" w:rsidRDefault="00F924A2" w:rsidP="00F924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2F80A7CC" w14:textId="5995E922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30.8 (17.2 - 55.2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5B2190B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75.5 (86.4 - 356.5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4C77B654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4.1 (11.1 - 52.2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279A8DC2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97.2 (38.9 - 243.3)</w:t>
            </w:r>
          </w:p>
        </w:tc>
      </w:tr>
      <w:tr w:rsidR="00F924A2" w:rsidRPr="00F924A2" w14:paraId="3A323FBA" w14:textId="77777777" w:rsidTr="00F924A2">
        <w:trPr>
          <w:trHeight w:val="398"/>
        </w:trPr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3F93233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Four weeks post boost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2ED44A9" w14:textId="688516CC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85.0 (126.0 - 271.6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5B4730A1" w14:textId="54C8855F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21.3 (152.0 - 322.1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4F72D5B9" w14:textId="2BB1719E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0.499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5A0799D4" w14:textId="763AF91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74.5 (108.6 - 280.4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0A548E8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78.6 (188.7 - 411.2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0FEAE5E5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97.0 (100.2 - 387.2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41822E2D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78.3 (92.2 - 344.9)</w:t>
            </w:r>
          </w:p>
        </w:tc>
      </w:tr>
      <w:tr w:rsidR="00F1511F" w:rsidRPr="00F924A2" w14:paraId="4DC78BAA" w14:textId="77777777" w:rsidTr="00F924A2">
        <w:tc>
          <w:tcPr>
            <w:tcW w:w="0" w:type="auto"/>
            <w:gridSpan w:val="8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auto"/>
            </w:tcBorders>
            <w:shd w:val="clear" w:color="auto" w:fill="E9E9E9"/>
          </w:tcPr>
          <w:p w14:paraId="34C39212" w14:textId="037E097B" w:rsidR="00F1511F" w:rsidRPr="00F924A2" w:rsidRDefault="00F1511F" w:rsidP="00F1511F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i/>
                <w:iCs/>
                <w:sz w:val="20"/>
                <w:szCs w:val="20"/>
              </w:rPr>
              <w:t>B/Wisconsin/1/2010</w:t>
            </w:r>
          </w:p>
        </w:tc>
      </w:tr>
      <w:tr w:rsidR="00F924A2" w:rsidRPr="00F924A2" w14:paraId="20EB91C8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B45CB67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30266B0" w14:textId="742F3854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7.9 (5.8 - 10.8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11885493" w14:textId="5290F011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7.8 (5.8 - 10.6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3371F9D4" w14:textId="1B93D613" w:rsidR="00F924A2" w:rsidRPr="00F924A2" w:rsidRDefault="00F924A2" w:rsidP="00F924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3F9915AB" w14:textId="1484530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7.1 (5.0 - 10.0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6EE126A5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7.1 (4.7 - 10.6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4E948CDD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8.9 (5.1 - 15.7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33ECDD1E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8.6 (5.3 - 14.0)</w:t>
            </w:r>
          </w:p>
        </w:tc>
      </w:tr>
      <w:tr w:rsidR="00F924A2" w:rsidRPr="00F924A2" w14:paraId="1132428C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08445CE2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pre-boost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4AC2A83" w14:textId="1D569844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7.6 (5.9 - 9.9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33410D50" w14:textId="1E1C253F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7.5 (11.0 - 27.9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6696735B" w14:textId="362136D3" w:rsidR="00F924A2" w:rsidRPr="00F924A2" w:rsidRDefault="00F924A2" w:rsidP="00F924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41ABF88F" w14:textId="3689FC0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7.1 (4.9 - 10.1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D6B5119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7.4 (9.2 - 32.9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9133368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8.3 (5.4 - 12.8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0A7D20F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7.6 (8.3 - 37.3)</w:t>
            </w:r>
          </w:p>
        </w:tc>
      </w:tr>
      <w:tr w:rsidR="00F924A2" w:rsidRPr="00F924A2" w14:paraId="3D70D6FA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502FB812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Four weeks post boost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39A5F4D" w14:textId="38CDB2BC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30.6 (18.4 - 51.0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1ADC0023" w14:textId="464EAFC3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9.6 (12.1 - 31.6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4F181666" w14:textId="53B9A108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0.198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51B561C1" w14:textId="34D44998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4.8 (11.1 - 55.8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36741370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7.8 (9.2 - 34.5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E1A7FDD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38.2 (19.1 - 76.6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9A80265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1.3 (9.9 - 46.2)</w:t>
            </w:r>
          </w:p>
        </w:tc>
      </w:tr>
      <w:tr w:rsidR="00F1511F" w:rsidRPr="00F924A2" w14:paraId="26A76050" w14:textId="77777777" w:rsidTr="00F924A2">
        <w:tc>
          <w:tcPr>
            <w:tcW w:w="0" w:type="auto"/>
            <w:gridSpan w:val="8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auto"/>
            </w:tcBorders>
            <w:shd w:val="clear" w:color="auto" w:fill="E9E9E9"/>
          </w:tcPr>
          <w:p w14:paraId="2CF3F915" w14:textId="6A201A26" w:rsidR="00F1511F" w:rsidRPr="00F924A2" w:rsidRDefault="00F1511F" w:rsidP="00F1511F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i/>
                <w:iCs/>
                <w:sz w:val="20"/>
                <w:szCs w:val="20"/>
              </w:rPr>
              <w:t>B/Texas/6/2011</w:t>
            </w:r>
          </w:p>
        </w:tc>
      </w:tr>
      <w:tr w:rsidR="00F924A2" w:rsidRPr="00F924A2" w14:paraId="4E58FE6A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E26B40D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1E0678FB" w14:textId="527D88B1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9.0 (6.1 - 13.4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5AFC915" w14:textId="34F1D64D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8.8 (6.0 - 13.0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326B95E6" w14:textId="4327B74C" w:rsidR="00F924A2" w:rsidRPr="00F924A2" w:rsidRDefault="00F924A2" w:rsidP="00F924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2DD65281" w14:textId="20713784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7.5 (4.9 - 11.7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227FB67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9.5 (5.4 - 17.0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22E45E69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1.0 (5.4 - 22.4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2E069A44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8.2 (4.6 - 14.8)</w:t>
            </w:r>
          </w:p>
        </w:tc>
      </w:tr>
      <w:tr w:rsidR="00F924A2" w:rsidRPr="00F924A2" w14:paraId="0B38CF93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47250EEF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pre-boost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5A99B7C8" w14:textId="3CB7264F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8.7 (6.3 - 12.1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5D619E4" w14:textId="59457279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9.8 (11.6 - 33.9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303B7952" w14:textId="23C208BE" w:rsidR="00F924A2" w:rsidRPr="00F924A2" w:rsidRDefault="00F924A2" w:rsidP="00F924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3BACC46" w14:textId="64627550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7.9 (5.0 - 12.3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603B9762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1.4 (9.9 - 46.2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692B717A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9.8 (5.7 - 16.7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42AD3E38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8.3 (7.9 - 42.5)</w:t>
            </w:r>
          </w:p>
        </w:tc>
      </w:tr>
      <w:tr w:rsidR="00F924A2" w:rsidRPr="00F924A2" w14:paraId="58817850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D7FFD17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Four weeks post boost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0DEA230" w14:textId="58457AA0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42.8 (25.5 - 71.8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75AED81" w14:textId="7C7E30D3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31.0 (19.0 - 50.8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3B57977B" w14:textId="102413A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521D2828" w14:textId="74AA10E8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33.6 (14.8 - 76.2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439A6757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8.3 (14.0 - 57.1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57B4229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55.3 (27.3 - 111.9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34A5D24C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34.0 (15.6 - 74.0)</w:t>
            </w:r>
          </w:p>
        </w:tc>
      </w:tr>
      <w:tr w:rsidR="00F1511F" w:rsidRPr="00F924A2" w14:paraId="3EC53F41" w14:textId="77777777" w:rsidTr="00F924A2">
        <w:tc>
          <w:tcPr>
            <w:tcW w:w="0" w:type="auto"/>
            <w:gridSpan w:val="8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auto"/>
            </w:tcBorders>
            <w:shd w:val="clear" w:color="auto" w:fill="E9E9E9"/>
          </w:tcPr>
          <w:p w14:paraId="79F17292" w14:textId="2A5B259F" w:rsidR="00F1511F" w:rsidRPr="00F924A2" w:rsidRDefault="00F1511F" w:rsidP="00F1511F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i/>
                <w:iCs/>
                <w:sz w:val="20"/>
                <w:szCs w:val="20"/>
              </w:rPr>
              <w:t>A/Perth/16/2009 (H3N2) – previous 2011/12 seasonal strain</w:t>
            </w:r>
          </w:p>
        </w:tc>
      </w:tr>
      <w:tr w:rsidR="00F924A2" w:rsidRPr="00F924A2" w14:paraId="74DDEB91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30186FF7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7087E87B" w14:textId="661394B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3.2 (13.9 - 38.9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52B913DE" w14:textId="183D0AD9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30.6 (16.9 - 55.3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498062E5" w14:textId="275DC0C5" w:rsidR="00F924A2" w:rsidRPr="00F924A2" w:rsidRDefault="00F924A2" w:rsidP="00F924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348C17EB" w14:textId="0F4AF40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6.4 (14.7 - 47.4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D7E6D41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36.5 (13.4 - 99.0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632637A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0.5 (8.1 - 51.6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061F2BBF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5.9 (11.9 - 56.4)</w:t>
            </w:r>
          </w:p>
        </w:tc>
      </w:tr>
      <w:tr w:rsidR="00F924A2" w:rsidRPr="00F924A2" w14:paraId="777F56C4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00A307D3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pre-boost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8EAF436" w14:textId="78D5DC8D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7.4 (17.2 - 43.5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159A4A5F" w14:textId="3F7B167E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14.4 (69.6 - 188.1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18159171" w14:textId="213BFE5F" w:rsidR="00F924A2" w:rsidRPr="00F924A2" w:rsidRDefault="00F924A2" w:rsidP="00F924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096FDDBB" w14:textId="5D5EC76D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31.5 (17.6 - 56.5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239A0BA1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45.9 (75.2 - 283.0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67BCE369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3.5 (10.6 - 52.4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546D1304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91.1 (41.2 - 201.7)</w:t>
            </w:r>
          </w:p>
        </w:tc>
      </w:tr>
      <w:tr w:rsidR="00F924A2" w:rsidRPr="00F924A2" w14:paraId="6EBA699F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6B30A6FE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Four weeks post boost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71178FEC" w14:textId="701AB09E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48.0 (102.3 - 214.1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9583BC8" w14:textId="4AF69D3A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67.3 (113.4 - 247.0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62175B3E" w14:textId="71FA8F69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0.642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44835FF9" w14:textId="0E7964A9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46.7 (91.7 - 234.7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F05BD7A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11.1 (142.7 - 312.4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A42F259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49.3 (78.6 - 283.5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5581215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34.5 (67.4 - 268.5)</w:t>
            </w:r>
          </w:p>
        </w:tc>
      </w:tr>
      <w:tr w:rsidR="00F1511F" w:rsidRPr="00F924A2" w14:paraId="536A48A3" w14:textId="77777777" w:rsidTr="00F924A2">
        <w:tc>
          <w:tcPr>
            <w:tcW w:w="0" w:type="auto"/>
            <w:gridSpan w:val="8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auto"/>
            </w:tcBorders>
            <w:shd w:val="clear" w:color="auto" w:fill="E9E9E9"/>
          </w:tcPr>
          <w:p w14:paraId="0072E93C" w14:textId="35144E0A" w:rsidR="00F1511F" w:rsidRPr="00F924A2" w:rsidRDefault="00F1511F" w:rsidP="00F1511F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i/>
                <w:iCs/>
                <w:sz w:val="20"/>
                <w:szCs w:val="20"/>
              </w:rPr>
              <w:t>B/Brisbane/60/2008 – previous 2011/12 seasonal strain</w:t>
            </w:r>
          </w:p>
        </w:tc>
      </w:tr>
      <w:tr w:rsidR="00F924A2" w:rsidRPr="00F924A2" w14:paraId="470C706D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2F7164A4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789FB2F" w14:textId="549F30DB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9.4 (6.5 - 13.5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23D07F8" w14:textId="7A221B3F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3.4 (8.7 - 20.6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6F796C99" w14:textId="7862D2C7" w:rsidR="00F924A2" w:rsidRPr="00F924A2" w:rsidRDefault="00F924A2" w:rsidP="00F924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2C2EBB33" w14:textId="69EACAF8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8.2 (5.1 - 13.2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7D06248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6.6 (8.4 - 32.9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305713F6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0.7 (5.7 - 20.0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7A599DD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0.9 (6.0 - 20.0)</w:t>
            </w:r>
          </w:p>
        </w:tc>
      </w:tr>
      <w:tr w:rsidR="00F924A2" w:rsidRPr="00F924A2" w14:paraId="7C4B5549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4341E7D4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t>pre-boost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10A24F51" w14:textId="097C29FD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8.2 (5.7 - 11.7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C40396B" w14:textId="7B638A2D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6.0 (9.7 - 26.4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0B32D8E0" w14:textId="7A676951" w:rsidR="00F924A2" w:rsidRPr="00F924A2" w:rsidRDefault="00F924A2" w:rsidP="00F924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52678EE0" w14:textId="204827FD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6.8 (4.3 - 10.6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69E0FF90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1.9 (10.3 - 46.5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7B92F7F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0.0 (5.4 - 18.5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6600277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1.9 (5.8 - 24.4)</w:t>
            </w:r>
          </w:p>
        </w:tc>
      </w:tr>
      <w:tr w:rsidR="00F924A2" w:rsidRPr="00F924A2" w14:paraId="2610C12B" w14:textId="77777777" w:rsidTr="00F924A2">
        <w:tc>
          <w:tcPr>
            <w:tcW w:w="0" w:type="auto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7113CB5A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b/>
                <w:bCs/>
                <w:sz w:val="20"/>
                <w:szCs w:val="20"/>
              </w:rPr>
              <w:lastRenderedPageBreak/>
              <w:t>Four weeks post boost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792C2408" w14:textId="34B8D430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6.2 (9.9 - 26.7)</w:t>
            </w:r>
          </w:p>
        </w:tc>
        <w:tc>
          <w:tcPr>
            <w:tcW w:w="122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30AAD0B9" w14:textId="31B10862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6.0 (9.8 - 26.2)</w:t>
            </w:r>
          </w:p>
        </w:tc>
        <w:tc>
          <w:tcPr>
            <w:tcW w:w="75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5404F98D" w14:textId="6F9B745C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0.964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F6D2306" w14:textId="38B6B330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3.3 (7.4 - 23.9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38E5633D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3.0 (10.5 - 50.3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531CEEA1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20.5 (8.3 - 50.6)</w:t>
            </w:r>
          </w:p>
        </w:tc>
        <w:tc>
          <w:tcPr>
            <w:tcW w:w="0" w:type="auto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84" w:type="nil"/>
              <w:left w:w="20" w:type="nil"/>
              <w:right w:w="84" w:type="nil"/>
            </w:tcMar>
            <w:vAlign w:val="center"/>
          </w:tcPr>
          <w:p w14:paraId="17FB7DAB" w14:textId="77777777" w:rsidR="00F924A2" w:rsidRPr="00F924A2" w:rsidRDefault="00F924A2" w:rsidP="00F924A2">
            <w:pPr>
              <w:rPr>
                <w:sz w:val="20"/>
                <w:szCs w:val="20"/>
              </w:rPr>
            </w:pPr>
            <w:r w:rsidRPr="00F924A2">
              <w:rPr>
                <w:sz w:val="20"/>
                <w:szCs w:val="20"/>
              </w:rPr>
              <w:t>11.4 (6.0 - 21.7)</w:t>
            </w:r>
          </w:p>
        </w:tc>
      </w:tr>
    </w:tbl>
    <w:p w14:paraId="6BCF635D" w14:textId="6F5D5C50" w:rsidR="00B421D7" w:rsidRDefault="00C01DE5" w:rsidP="00C01DE5">
      <w:pPr>
        <w:spacing w:line="480" w:lineRule="auto"/>
        <w:ind w:left="720"/>
        <w:rPr>
          <w:b/>
          <w:bCs/>
        </w:rPr>
      </w:pPr>
      <w:r>
        <w:rPr>
          <w:b/>
          <w:bCs/>
          <w:vertAlign w:val="superscript"/>
        </w:rPr>
        <w:t>a</w:t>
      </w:r>
      <w:r w:rsidR="005803D5" w:rsidRPr="005803D5">
        <w:rPr>
          <w:b/>
          <w:bCs/>
        </w:rPr>
        <w:t>DNA injection at 4</w:t>
      </w:r>
      <w:r w:rsidR="00A97613">
        <w:rPr>
          <w:b/>
          <w:bCs/>
        </w:rPr>
        <w:t xml:space="preserve"> </w:t>
      </w:r>
      <w:r w:rsidR="005803D5" w:rsidRPr="005803D5">
        <w:rPr>
          <w:b/>
          <w:bCs/>
        </w:rPr>
        <w:t>mg</w:t>
      </w:r>
    </w:p>
    <w:p w14:paraId="4EF4901C" w14:textId="14A5FCC4" w:rsidR="001A61B8" w:rsidRDefault="00C01DE5" w:rsidP="00C01DE5">
      <w:pPr>
        <w:spacing w:line="480" w:lineRule="auto"/>
        <w:ind w:left="720"/>
        <w:rPr>
          <w:b/>
          <w:bCs/>
        </w:rPr>
      </w:pPr>
      <w:r>
        <w:rPr>
          <w:b/>
          <w:bCs/>
          <w:vertAlign w:val="superscript"/>
        </w:rPr>
        <w:t>b</w:t>
      </w:r>
      <w:r w:rsidR="001A61B8">
        <w:rPr>
          <w:b/>
          <w:bCs/>
        </w:rPr>
        <w:t>Comparisons of antibody responses between regimens for all ages are shown for the 4 week post boost time point</w:t>
      </w:r>
    </w:p>
    <w:p w14:paraId="7A5CA360" w14:textId="77777777" w:rsidR="001A61B8" w:rsidRDefault="001A61B8"/>
    <w:sectPr w:rsidR="001A61B8" w:rsidSect="007A0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735B8" w14:textId="77777777" w:rsidR="009D2C91" w:rsidRDefault="009D2C91" w:rsidP="005803D5">
      <w:r>
        <w:separator/>
      </w:r>
    </w:p>
  </w:endnote>
  <w:endnote w:type="continuationSeparator" w:id="0">
    <w:p w14:paraId="4FFA1613" w14:textId="77777777" w:rsidR="009D2C91" w:rsidRDefault="009D2C91" w:rsidP="00580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1E5EF8" w14:textId="77777777" w:rsidR="009D2C91" w:rsidRDefault="009D2C91" w:rsidP="005803D5">
      <w:r>
        <w:separator/>
      </w:r>
    </w:p>
  </w:footnote>
  <w:footnote w:type="continuationSeparator" w:id="0">
    <w:p w14:paraId="49F3DA91" w14:textId="77777777" w:rsidR="009D2C91" w:rsidRDefault="009D2C91" w:rsidP="00580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3D5"/>
    <w:rsid w:val="0000001A"/>
    <w:rsid w:val="00000098"/>
    <w:rsid w:val="000003B0"/>
    <w:rsid w:val="00010A8B"/>
    <w:rsid w:val="00013A8F"/>
    <w:rsid w:val="000167B2"/>
    <w:rsid w:val="00020533"/>
    <w:rsid w:val="00030025"/>
    <w:rsid w:val="00040481"/>
    <w:rsid w:val="000562B4"/>
    <w:rsid w:val="000716CD"/>
    <w:rsid w:val="00091832"/>
    <w:rsid w:val="00094D2B"/>
    <w:rsid w:val="000A074E"/>
    <w:rsid w:val="000A1BA2"/>
    <w:rsid w:val="000C2C20"/>
    <w:rsid w:val="000D3383"/>
    <w:rsid w:val="000E7B8C"/>
    <w:rsid w:val="00107057"/>
    <w:rsid w:val="0011020E"/>
    <w:rsid w:val="00114C71"/>
    <w:rsid w:val="00120B46"/>
    <w:rsid w:val="0013315D"/>
    <w:rsid w:val="001435DD"/>
    <w:rsid w:val="00165C12"/>
    <w:rsid w:val="00172588"/>
    <w:rsid w:val="00177C14"/>
    <w:rsid w:val="00182D4C"/>
    <w:rsid w:val="001A1586"/>
    <w:rsid w:val="001A61B8"/>
    <w:rsid w:val="001C46CB"/>
    <w:rsid w:val="001C4F5D"/>
    <w:rsid w:val="001C686C"/>
    <w:rsid w:val="00234D3C"/>
    <w:rsid w:val="00260B52"/>
    <w:rsid w:val="00262695"/>
    <w:rsid w:val="00266E1E"/>
    <w:rsid w:val="002A12F3"/>
    <w:rsid w:val="002A3F3C"/>
    <w:rsid w:val="002C4E61"/>
    <w:rsid w:val="002D7223"/>
    <w:rsid w:val="002E6919"/>
    <w:rsid w:val="00315C58"/>
    <w:rsid w:val="00320DE9"/>
    <w:rsid w:val="00325497"/>
    <w:rsid w:val="003316C2"/>
    <w:rsid w:val="0033540F"/>
    <w:rsid w:val="00335F36"/>
    <w:rsid w:val="00337E65"/>
    <w:rsid w:val="00350BAA"/>
    <w:rsid w:val="003716E2"/>
    <w:rsid w:val="00392C43"/>
    <w:rsid w:val="003B1B05"/>
    <w:rsid w:val="003B4D48"/>
    <w:rsid w:val="003D6E80"/>
    <w:rsid w:val="003E169B"/>
    <w:rsid w:val="003E1D1E"/>
    <w:rsid w:val="003E4405"/>
    <w:rsid w:val="003F2C2D"/>
    <w:rsid w:val="004121D8"/>
    <w:rsid w:val="0041460B"/>
    <w:rsid w:val="00421C04"/>
    <w:rsid w:val="00427F8B"/>
    <w:rsid w:val="00445F84"/>
    <w:rsid w:val="00446613"/>
    <w:rsid w:val="00456F4D"/>
    <w:rsid w:val="004650C5"/>
    <w:rsid w:val="00472250"/>
    <w:rsid w:val="004766D9"/>
    <w:rsid w:val="0048086F"/>
    <w:rsid w:val="00496A74"/>
    <w:rsid w:val="004A1F1D"/>
    <w:rsid w:val="004B6572"/>
    <w:rsid w:val="004D3C58"/>
    <w:rsid w:val="00507420"/>
    <w:rsid w:val="00520918"/>
    <w:rsid w:val="005240D1"/>
    <w:rsid w:val="00525E72"/>
    <w:rsid w:val="0055596E"/>
    <w:rsid w:val="00560B3E"/>
    <w:rsid w:val="0057533D"/>
    <w:rsid w:val="005803D5"/>
    <w:rsid w:val="0058659B"/>
    <w:rsid w:val="005A1EF1"/>
    <w:rsid w:val="005C3745"/>
    <w:rsid w:val="005D68EE"/>
    <w:rsid w:val="00604317"/>
    <w:rsid w:val="00611723"/>
    <w:rsid w:val="00613272"/>
    <w:rsid w:val="00626699"/>
    <w:rsid w:val="006476CC"/>
    <w:rsid w:val="00665D0E"/>
    <w:rsid w:val="006832CB"/>
    <w:rsid w:val="006A2CF6"/>
    <w:rsid w:val="006C7619"/>
    <w:rsid w:val="006E069A"/>
    <w:rsid w:val="006E0702"/>
    <w:rsid w:val="006F13F3"/>
    <w:rsid w:val="006F4983"/>
    <w:rsid w:val="00727772"/>
    <w:rsid w:val="007307E5"/>
    <w:rsid w:val="007342E6"/>
    <w:rsid w:val="00751B06"/>
    <w:rsid w:val="00786AF5"/>
    <w:rsid w:val="00795DF2"/>
    <w:rsid w:val="007A096E"/>
    <w:rsid w:val="007C1628"/>
    <w:rsid w:val="007C42D1"/>
    <w:rsid w:val="007D081D"/>
    <w:rsid w:val="007D10AF"/>
    <w:rsid w:val="007D1C08"/>
    <w:rsid w:val="008853F6"/>
    <w:rsid w:val="008A0402"/>
    <w:rsid w:val="008B0DDC"/>
    <w:rsid w:val="008B3D13"/>
    <w:rsid w:val="008D57F6"/>
    <w:rsid w:val="008F1A03"/>
    <w:rsid w:val="00930A6C"/>
    <w:rsid w:val="00932262"/>
    <w:rsid w:val="009507DD"/>
    <w:rsid w:val="00951AD2"/>
    <w:rsid w:val="00952A89"/>
    <w:rsid w:val="00962B7A"/>
    <w:rsid w:val="00983AD5"/>
    <w:rsid w:val="0098745D"/>
    <w:rsid w:val="0099666B"/>
    <w:rsid w:val="009B2C05"/>
    <w:rsid w:val="009C6B99"/>
    <w:rsid w:val="009D2C91"/>
    <w:rsid w:val="009D39CC"/>
    <w:rsid w:val="009F0F06"/>
    <w:rsid w:val="009F7C01"/>
    <w:rsid w:val="00A20398"/>
    <w:rsid w:val="00A36718"/>
    <w:rsid w:val="00A375FF"/>
    <w:rsid w:val="00A47E19"/>
    <w:rsid w:val="00A54ED8"/>
    <w:rsid w:val="00A63662"/>
    <w:rsid w:val="00A73CCB"/>
    <w:rsid w:val="00A81ADC"/>
    <w:rsid w:val="00A856E5"/>
    <w:rsid w:val="00A85FFA"/>
    <w:rsid w:val="00A97613"/>
    <w:rsid w:val="00AC63C9"/>
    <w:rsid w:val="00AD5CCA"/>
    <w:rsid w:val="00AE03F3"/>
    <w:rsid w:val="00AE4044"/>
    <w:rsid w:val="00B17112"/>
    <w:rsid w:val="00B2684C"/>
    <w:rsid w:val="00B41966"/>
    <w:rsid w:val="00B61795"/>
    <w:rsid w:val="00B82349"/>
    <w:rsid w:val="00BA3EAC"/>
    <w:rsid w:val="00BB00B2"/>
    <w:rsid w:val="00BB6992"/>
    <w:rsid w:val="00BE2335"/>
    <w:rsid w:val="00BF1579"/>
    <w:rsid w:val="00BF5C09"/>
    <w:rsid w:val="00BF70DB"/>
    <w:rsid w:val="00C01DE5"/>
    <w:rsid w:val="00C03AFE"/>
    <w:rsid w:val="00C06639"/>
    <w:rsid w:val="00C06E80"/>
    <w:rsid w:val="00C107BB"/>
    <w:rsid w:val="00C200AE"/>
    <w:rsid w:val="00C22C7A"/>
    <w:rsid w:val="00C46A68"/>
    <w:rsid w:val="00C54C51"/>
    <w:rsid w:val="00C56A2C"/>
    <w:rsid w:val="00C579C1"/>
    <w:rsid w:val="00C71E80"/>
    <w:rsid w:val="00C86750"/>
    <w:rsid w:val="00CC5C36"/>
    <w:rsid w:val="00D05C0D"/>
    <w:rsid w:val="00D2007C"/>
    <w:rsid w:val="00D208EE"/>
    <w:rsid w:val="00D25B98"/>
    <w:rsid w:val="00D71702"/>
    <w:rsid w:val="00D74DBD"/>
    <w:rsid w:val="00D946D4"/>
    <w:rsid w:val="00DA2706"/>
    <w:rsid w:val="00DB1654"/>
    <w:rsid w:val="00DB2113"/>
    <w:rsid w:val="00DB488F"/>
    <w:rsid w:val="00DD7575"/>
    <w:rsid w:val="00DF2312"/>
    <w:rsid w:val="00DF2FF4"/>
    <w:rsid w:val="00DF3754"/>
    <w:rsid w:val="00DF383F"/>
    <w:rsid w:val="00E11900"/>
    <w:rsid w:val="00E32D6F"/>
    <w:rsid w:val="00E40DB1"/>
    <w:rsid w:val="00E42190"/>
    <w:rsid w:val="00E511B8"/>
    <w:rsid w:val="00E662B7"/>
    <w:rsid w:val="00E7224E"/>
    <w:rsid w:val="00EC39D3"/>
    <w:rsid w:val="00ED1456"/>
    <w:rsid w:val="00ED4B6E"/>
    <w:rsid w:val="00ED4D58"/>
    <w:rsid w:val="00F03E72"/>
    <w:rsid w:val="00F05766"/>
    <w:rsid w:val="00F14277"/>
    <w:rsid w:val="00F14D4D"/>
    <w:rsid w:val="00F1511F"/>
    <w:rsid w:val="00F869D0"/>
    <w:rsid w:val="00F924A2"/>
    <w:rsid w:val="00FC0DFD"/>
    <w:rsid w:val="00FC4D92"/>
    <w:rsid w:val="00FC789F"/>
    <w:rsid w:val="00FD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BFB7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3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03D5"/>
  </w:style>
  <w:style w:type="paragraph" w:styleId="Footer">
    <w:name w:val="footer"/>
    <w:basedOn w:val="Normal"/>
    <w:link w:val="FooterChar"/>
    <w:uiPriority w:val="99"/>
    <w:unhideWhenUsed/>
    <w:rsid w:val="005803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er, Katherine (NIH/NIAID) [C]</dc:creator>
  <cp:keywords/>
  <dc:description/>
  <cp:lastModifiedBy>khouser84@outlook.com</cp:lastModifiedBy>
  <cp:revision>6</cp:revision>
  <dcterms:created xsi:type="dcterms:W3CDTF">2018-01-09T17:42:00Z</dcterms:created>
  <dcterms:modified xsi:type="dcterms:W3CDTF">2018-09-24T16:25:00Z</dcterms:modified>
</cp:coreProperties>
</file>